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3C58" w14:textId="7344F075" w:rsidR="00AC22C1" w:rsidRDefault="00AC22C1" w:rsidP="001A20FA">
      <w:pPr>
        <w:spacing w:line="240" w:lineRule="auto"/>
        <w:contextualSpacing/>
      </w:pPr>
      <w:r>
        <w:rPr>
          <w:b/>
          <w:bCs/>
        </w:rPr>
        <w:t>Supplementary Table 2.</w:t>
      </w:r>
      <w:r w:rsidR="000F5DB3">
        <w:rPr>
          <w:b/>
          <w:bCs/>
        </w:rPr>
        <w:t xml:space="preserve"> </w:t>
      </w:r>
      <w:r w:rsidR="000F5DB3" w:rsidRPr="000F5DB3">
        <w:t>Statistical outcomes for treatment effects of exposure to chronic social defeat stress and housing (isolated or group housed), and the interaction between them.</w:t>
      </w:r>
    </w:p>
    <w:p w14:paraId="36C9A440" w14:textId="77777777" w:rsidR="000F5DB3" w:rsidRDefault="000F5DB3" w:rsidP="001A20FA">
      <w:pPr>
        <w:spacing w:line="240" w:lineRule="auto"/>
        <w:contextualSpacing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889"/>
        <w:gridCol w:w="1036"/>
        <w:gridCol w:w="889"/>
        <w:gridCol w:w="1036"/>
        <w:gridCol w:w="889"/>
        <w:gridCol w:w="1036"/>
      </w:tblGrid>
      <w:tr w:rsidR="00AC22C1" w:rsidRPr="00AC22C1" w14:paraId="6FFB885B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38041609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0FCE27E5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</w:rPr>
            </w:pPr>
            <w:r w:rsidRPr="00AC22C1">
              <w:rPr>
                <w:b/>
                <w:bCs/>
              </w:rPr>
              <w:t>Main effect: Housing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72DD40BF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</w:rPr>
            </w:pPr>
            <w:r w:rsidRPr="00AC22C1">
              <w:rPr>
                <w:b/>
                <w:bCs/>
              </w:rPr>
              <w:t>Main effect: Stress</w:t>
            </w:r>
          </w:p>
        </w:tc>
        <w:tc>
          <w:tcPr>
            <w:tcW w:w="1920" w:type="dxa"/>
            <w:gridSpan w:val="2"/>
            <w:noWrap/>
            <w:vAlign w:val="center"/>
            <w:hideMark/>
          </w:tcPr>
          <w:p w14:paraId="2D09E74F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</w:rPr>
            </w:pPr>
            <w:r w:rsidRPr="00AC22C1">
              <w:rPr>
                <w:b/>
                <w:bCs/>
              </w:rPr>
              <w:t>Interaction</w:t>
            </w:r>
          </w:p>
        </w:tc>
      </w:tr>
      <w:tr w:rsidR="00AC22C1" w:rsidRPr="00AC22C1" w14:paraId="194FB939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1FAAEFEA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</w:rPr>
            </w:pPr>
            <w:r w:rsidRPr="00AC22C1">
              <w:rPr>
                <w:b/>
                <w:bCs/>
              </w:rPr>
              <w:t>Gene target</w:t>
            </w:r>
          </w:p>
        </w:tc>
        <w:tc>
          <w:tcPr>
            <w:tcW w:w="884" w:type="dxa"/>
            <w:noWrap/>
            <w:vAlign w:val="center"/>
            <w:hideMark/>
          </w:tcPr>
          <w:p w14:paraId="7BC2AA5D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36" w:type="dxa"/>
            <w:noWrap/>
            <w:vAlign w:val="center"/>
            <w:hideMark/>
          </w:tcPr>
          <w:p w14:paraId="760EA120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84" w:type="dxa"/>
            <w:noWrap/>
            <w:vAlign w:val="center"/>
            <w:hideMark/>
          </w:tcPr>
          <w:p w14:paraId="2A4845D5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36" w:type="dxa"/>
            <w:noWrap/>
            <w:vAlign w:val="center"/>
            <w:hideMark/>
          </w:tcPr>
          <w:p w14:paraId="31ABC3F0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84" w:type="dxa"/>
            <w:noWrap/>
            <w:vAlign w:val="center"/>
            <w:hideMark/>
          </w:tcPr>
          <w:p w14:paraId="25889393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36" w:type="dxa"/>
            <w:noWrap/>
            <w:vAlign w:val="center"/>
            <w:hideMark/>
          </w:tcPr>
          <w:p w14:paraId="03922986" w14:textId="77777777" w:rsidR="00AC22C1" w:rsidRPr="00AC22C1" w:rsidRDefault="00AC22C1" w:rsidP="00AC22C1">
            <w:pPr>
              <w:contextualSpacing/>
              <w:jc w:val="center"/>
              <w:rPr>
                <w:b/>
                <w:bCs/>
                <w:i/>
                <w:iCs/>
              </w:rPr>
            </w:pPr>
            <w:r w:rsidRPr="00AC22C1">
              <w:rPr>
                <w:b/>
                <w:bCs/>
                <w:i/>
                <w:iCs/>
              </w:rPr>
              <w:t>p</w:t>
            </w:r>
          </w:p>
        </w:tc>
      </w:tr>
      <w:tr w:rsidR="00AC22C1" w:rsidRPr="00AC22C1" w14:paraId="5EDB59EC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22817462" w14:textId="77777777" w:rsidR="00AC22C1" w:rsidRPr="00AC22C1" w:rsidRDefault="00AC22C1" w:rsidP="00AC22C1">
            <w:pPr>
              <w:contextualSpacing/>
              <w:jc w:val="center"/>
              <w:rPr>
                <w:i/>
                <w:iCs/>
              </w:rPr>
            </w:pPr>
            <w:r w:rsidRPr="00AC22C1">
              <w:rPr>
                <w:i/>
                <w:iCs/>
              </w:rPr>
              <w:t>avpr1a</w:t>
            </w:r>
          </w:p>
        </w:tc>
        <w:tc>
          <w:tcPr>
            <w:tcW w:w="884" w:type="dxa"/>
            <w:noWrap/>
            <w:vAlign w:val="center"/>
            <w:hideMark/>
          </w:tcPr>
          <w:p w14:paraId="5B5AA1AD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6629</w:t>
            </w:r>
          </w:p>
        </w:tc>
        <w:tc>
          <w:tcPr>
            <w:tcW w:w="1036" w:type="dxa"/>
            <w:noWrap/>
            <w:vAlign w:val="center"/>
            <w:hideMark/>
          </w:tcPr>
          <w:p w14:paraId="3EF94E0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421</w:t>
            </w:r>
          </w:p>
        </w:tc>
        <w:tc>
          <w:tcPr>
            <w:tcW w:w="884" w:type="dxa"/>
            <w:noWrap/>
            <w:vAlign w:val="center"/>
            <w:hideMark/>
          </w:tcPr>
          <w:p w14:paraId="7D3336C2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2956</w:t>
            </w:r>
          </w:p>
        </w:tc>
        <w:tc>
          <w:tcPr>
            <w:tcW w:w="1036" w:type="dxa"/>
            <w:noWrap/>
            <w:vAlign w:val="center"/>
            <w:hideMark/>
          </w:tcPr>
          <w:p w14:paraId="30C8B6F9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5901</w:t>
            </w:r>
          </w:p>
        </w:tc>
        <w:tc>
          <w:tcPr>
            <w:tcW w:w="884" w:type="dxa"/>
            <w:noWrap/>
            <w:vAlign w:val="center"/>
            <w:hideMark/>
          </w:tcPr>
          <w:p w14:paraId="1F204A19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2.5739</w:t>
            </w:r>
          </w:p>
        </w:tc>
        <w:tc>
          <w:tcPr>
            <w:tcW w:w="1036" w:type="dxa"/>
            <w:noWrap/>
            <w:vAlign w:val="center"/>
            <w:hideMark/>
          </w:tcPr>
          <w:p w14:paraId="34C75A2E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1176</w:t>
            </w:r>
          </w:p>
        </w:tc>
      </w:tr>
      <w:tr w:rsidR="00AC22C1" w:rsidRPr="00AC22C1" w14:paraId="40B31CE5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201589F4" w14:textId="77777777" w:rsidR="00AC22C1" w:rsidRPr="00AC22C1" w:rsidRDefault="00AC22C1" w:rsidP="00AC22C1">
            <w:pPr>
              <w:contextualSpacing/>
              <w:jc w:val="center"/>
              <w:rPr>
                <w:i/>
                <w:iCs/>
              </w:rPr>
            </w:pPr>
            <w:proofErr w:type="spellStart"/>
            <w:r w:rsidRPr="00AC22C1">
              <w:rPr>
                <w:i/>
                <w:iCs/>
              </w:rPr>
              <w:t>oxtr</w:t>
            </w:r>
            <w:proofErr w:type="spellEnd"/>
          </w:p>
        </w:tc>
        <w:tc>
          <w:tcPr>
            <w:tcW w:w="884" w:type="dxa"/>
            <w:noWrap/>
            <w:vAlign w:val="center"/>
            <w:hideMark/>
          </w:tcPr>
          <w:p w14:paraId="755A1999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992</w:t>
            </w:r>
          </w:p>
        </w:tc>
        <w:tc>
          <w:tcPr>
            <w:tcW w:w="1036" w:type="dxa"/>
            <w:noWrap/>
            <w:vAlign w:val="center"/>
            <w:hideMark/>
          </w:tcPr>
          <w:p w14:paraId="1C94F91F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7546</w:t>
            </w:r>
          </w:p>
        </w:tc>
        <w:tc>
          <w:tcPr>
            <w:tcW w:w="884" w:type="dxa"/>
            <w:noWrap/>
            <w:vAlign w:val="center"/>
            <w:hideMark/>
          </w:tcPr>
          <w:p w14:paraId="1A25DB8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065</w:t>
            </w:r>
          </w:p>
        </w:tc>
        <w:tc>
          <w:tcPr>
            <w:tcW w:w="1036" w:type="dxa"/>
            <w:noWrap/>
            <w:vAlign w:val="center"/>
            <w:hideMark/>
          </w:tcPr>
          <w:p w14:paraId="39638589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9362</w:t>
            </w:r>
          </w:p>
        </w:tc>
        <w:tc>
          <w:tcPr>
            <w:tcW w:w="884" w:type="dxa"/>
            <w:noWrap/>
            <w:vAlign w:val="center"/>
            <w:hideMark/>
          </w:tcPr>
          <w:p w14:paraId="3A06BB2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2.1856</w:t>
            </w:r>
          </w:p>
        </w:tc>
        <w:tc>
          <w:tcPr>
            <w:tcW w:w="1036" w:type="dxa"/>
            <w:noWrap/>
            <w:vAlign w:val="center"/>
            <w:hideMark/>
          </w:tcPr>
          <w:p w14:paraId="2F468D9A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1482</w:t>
            </w:r>
          </w:p>
        </w:tc>
      </w:tr>
      <w:tr w:rsidR="00AC22C1" w:rsidRPr="00AC22C1" w14:paraId="0A6A4386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32684FC3" w14:textId="77777777" w:rsidR="00AC22C1" w:rsidRPr="00AC22C1" w:rsidRDefault="00AC22C1" w:rsidP="00AC22C1">
            <w:pPr>
              <w:contextualSpacing/>
              <w:jc w:val="center"/>
              <w:rPr>
                <w:i/>
                <w:iCs/>
              </w:rPr>
            </w:pPr>
            <w:r w:rsidRPr="00AC22C1">
              <w:rPr>
                <w:i/>
                <w:iCs/>
              </w:rPr>
              <w:t>oprk1</w:t>
            </w:r>
          </w:p>
        </w:tc>
        <w:tc>
          <w:tcPr>
            <w:tcW w:w="884" w:type="dxa"/>
            <w:noWrap/>
            <w:vAlign w:val="center"/>
            <w:hideMark/>
          </w:tcPr>
          <w:p w14:paraId="66C8CC1F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2.9745</w:t>
            </w:r>
          </w:p>
        </w:tc>
        <w:tc>
          <w:tcPr>
            <w:tcW w:w="1036" w:type="dxa"/>
            <w:noWrap/>
            <w:vAlign w:val="center"/>
            <w:hideMark/>
          </w:tcPr>
          <w:p w14:paraId="404BAAC3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9317</w:t>
            </w:r>
          </w:p>
        </w:tc>
        <w:tc>
          <w:tcPr>
            <w:tcW w:w="884" w:type="dxa"/>
            <w:noWrap/>
            <w:vAlign w:val="center"/>
            <w:hideMark/>
          </w:tcPr>
          <w:p w14:paraId="31E2CB1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763</w:t>
            </w:r>
          </w:p>
        </w:tc>
        <w:tc>
          <w:tcPr>
            <w:tcW w:w="1036" w:type="dxa"/>
            <w:noWrap/>
            <w:vAlign w:val="center"/>
            <w:hideMark/>
          </w:tcPr>
          <w:p w14:paraId="6495F96F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78394</w:t>
            </w:r>
          </w:p>
        </w:tc>
        <w:tc>
          <w:tcPr>
            <w:tcW w:w="884" w:type="dxa"/>
            <w:noWrap/>
            <w:vAlign w:val="center"/>
            <w:hideMark/>
          </w:tcPr>
          <w:p w14:paraId="688F0D7C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4544</w:t>
            </w:r>
          </w:p>
        </w:tc>
        <w:tc>
          <w:tcPr>
            <w:tcW w:w="1036" w:type="dxa"/>
            <w:noWrap/>
            <w:vAlign w:val="center"/>
            <w:hideMark/>
          </w:tcPr>
          <w:p w14:paraId="5305390B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50457</w:t>
            </w:r>
          </w:p>
        </w:tc>
      </w:tr>
      <w:tr w:rsidR="00AC22C1" w:rsidRPr="00AC22C1" w14:paraId="06F07F63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29AD2E11" w14:textId="77777777" w:rsidR="00AC22C1" w:rsidRPr="00AC22C1" w:rsidRDefault="00AC22C1" w:rsidP="00AC22C1">
            <w:pPr>
              <w:contextualSpacing/>
              <w:jc w:val="center"/>
              <w:rPr>
                <w:i/>
                <w:iCs/>
              </w:rPr>
            </w:pPr>
            <w:r w:rsidRPr="00AC22C1">
              <w:rPr>
                <w:i/>
                <w:iCs/>
              </w:rPr>
              <w:t>oprm1</w:t>
            </w:r>
          </w:p>
        </w:tc>
        <w:tc>
          <w:tcPr>
            <w:tcW w:w="884" w:type="dxa"/>
            <w:noWrap/>
            <w:vAlign w:val="center"/>
            <w:hideMark/>
          </w:tcPr>
          <w:p w14:paraId="73CD197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2.464</w:t>
            </w:r>
          </w:p>
        </w:tc>
        <w:tc>
          <w:tcPr>
            <w:tcW w:w="1036" w:type="dxa"/>
            <w:noWrap/>
            <w:vAlign w:val="center"/>
            <w:hideMark/>
          </w:tcPr>
          <w:p w14:paraId="1E56DB86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1252</w:t>
            </w:r>
          </w:p>
        </w:tc>
        <w:tc>
          <w:tcPr>
            <w:tcW w:w="884" w:type="dxa"/>
            <w:noWrap/>
            <w:vAlign w:val="center"/>
            <w:hideMark/>
          </w:tcPr>
          <w:p w14:paraId="05306FBC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186</w:t>
            </w:r>
          </w:p>
        </w:tc>
        <w:tc>
          <w:tcPr>
            <w:tcW w:w="1036" w:type="dxa"/>
            <w:noWrap/>
            <w:vAlign w:val="center"/>
            <w:hideMark/>
          </w:tcPr>
          <w:p w14:paraId="2E3B40C9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6689</w:t>
            </w:r>
          </w:p>
        </w:tc>
        <w:tc>
          <w:tcPr>
            <w:tcW w:w="884" w:type="dxa"/>
            <w:noWrap/>
            <w:vAlign w:val="center"/>
            <w:hideMark/>
          </w:tcPr>
          <w:p w14:paraId="32312F6B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552</w:t>
            </w:r>
          </w:p>
        </w:tc>
        <w:tc>
          <w:tcPr>
            <w:tcW w:w="1036" w:type="dxa"/>
            <w:noWrap/>
            <w:vAlign w:val="center"/>
            <w:hideMark/>
          </w:tcPr>
          <w:p w14:paraId="23F4F1E4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8156</w:t>
            </w:r>
          </w:p>
        </w:tc>
      </w:tr>
      <w:tr w:rsidR="00AC22C1" w:rsidRPr="00AC22C1" w14:paraId="6726A24C" w14:textId="77777777" w:rsidTr="00AC22C1">
        <w:trPr>
          <w:trHeight w:val="255"/>
        </w:trPr>
        <w:tc>
          <w:tcPr>
            <w:tcW w:w="1120" w:type="dxa"/>
            <w:noWrap/>
            <w:vAlign w:val="center"/>
            <w:hideMark/>
          </w:tcPr>
          <w:p w14:paraId="5353BE59" w14:textId="77777777" w:rsidR="00AC22C1" w:rsidRPr="00AC22C1" w:rsidRDefault="00AC22C1" w:rsidP="00AC22C1">
            <w:pPr>
              <w:contextualSpacing/>
              <w:jc w:val="center"/>
              <w:rPr>
                <w:i/>
                <w:iCs/>
              </w:rPr>
            </w:pPr>
            <w:r w:rsidRPr="00AC22C1">
              <w:rPr>
                <w:i/>
                <w:iCs/>
              </w:rPr>
              <w:t>oprd1</w:t>
            </w:r>
          </w:p>
        </w:tc>
        <w:tc>
          <w:tcPr>
            <w:tcW w:w="884" w:type="dxa"/>
            <w:noWrap/>
            <w:vAlign w:val="center"/>
            <w:hideMark/>
          </w:tcPr>
          <w:p w14:paraId="4EBA3DD0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2864</w:t>
            </w:r>
          </w:p>
        </w:tc>
        <w:tc>
          <w:tcPr>
            <w:tcW w:w="1036" w:type="dxa"/>
            <w:noWrap/>
            <w:vAlign w:val="center"/>
            <w:hideMark/>
          </w:tcPr>
          <w:p w14:paraId="59E23A77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596</w:t>
            </w:r>
          </w:p>
        </w:tc>
        <w:tc>
          <w:tcPr>
            <w:tcW w:w="884" w:type="dxa"/>
            <w:noWrap/>
            <w:vAlign w:val="center"/>
            <w:hideMark/>
          </w:tcPr>
          <w:p w14:paraId="56E9C244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774</w:t>
            </w:r>
          </w:p>
        </w:tc>
        <w:tc>
          <w:tcPr>
            <w:tcW w:w="1036" w:type="dxa"/>
            <w:noWrap/>
            <w:vAlign w:val="center"/>
            <w:hideMark/>
          </w:tcPr>
          <w:p w14:paraId="60CE9F24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7826</w:t>
            </w:r>
          </w:p>
        </w:tc>
        <w:tc>
          <w:tcPr>
            <w:tcW w:w="884" w:type="dxa"/>
            <w:noWrap/>
            <w:vAlign w:val="center"/>
            <w:hideMark/>
          </w:tcPr>
          <w:p w14:paraId="71BC0C41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0277</w:t>
            </w:r>
          </w:p>
        </w:tc>
        <w:tc>
          <w:tcPr>
            <w:tcW w:w="1036" w:type="dxa"/>
            <w:noWrap/>
            <w:vAlign w:val="center"/>
            <w:hideMark/>
          </w:tcPr>
          <w:p w14:paraId="562F1432" w14:textId="77777777" w:rsidR="00AC22C1" w:rsidRPr="00AC22C1" w:rsidRDefault="00AC22C1" w:rsidP="00AC22C1">
            <w:pPr>
              <w:contextualSpacing/>
              <w:jc w:val="center"/>
            </w:pPr>
            <w:r w:rsidRPr="00AC22C1">
              <w:t>0.8689</w:t>
            </w:r>
          </w:p>
        </w:tc>
      </w:tr>
    </w:tbl>
    <w:p w14:paraId="130131A4" w14:textId="77777777" w:rsidR="00BC7BEA" w:rsidRDefault="00BC7BEA" w:rsidP="00BC7BEA">
      <w:pPr>
        <w:spacing w:line="240" w:lineRule="auto"/>
        <w:contextualSpacing/>
        <w:rPr>
          <w:b/>
          <w:bCs/>
        </w:rPr>
      </w:pPr>
    </w:p>
    <w:sectPr w:rsidR="00BC7BEA" w:rsidSect="00C54F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7E1"/>
    <w:rsid w:val="000010A5"/>
    <w:rsid w:val="00007523"/>
    <w:rsid w:val="00036B7F"/>
    <w:rsid w:val="0005078C"/>
    <w:rsid w:val="00062971"/>
    <w:rsid w:val="000715D0"/>
    <w:rsid w:val="00075912"/>
    <w:rsid w:val="000811A3"/>
    <w:rsid w:val="000922B5"/>
    <w:rsid w:val="00095356"/>
    <w:rsid w:val="0009736E"/>
    <w:rsid w:val="000A27F9"/>
    <w:rsid w:val="000C66F6"/>
    <w:rsid w:val="000C7CA4"/>
    <w:rsid w:val="000F5DB3"/>
    <w:rsid w:val="00111E59"/>
    <w:rsid w:val="001467ED"/>
    <w:rsid w:val="00171184"/>
    <w:rsid w:val="001728D0"/>
    <w:rsid w:val="00177622"/>
    <w:rsid w:val="00182822"/>
    <w:rsid w:val="0018633A"/>
    <w:rsid w:val="001936D7"/>
    <w:rsid w:val="001A20FA"/>
    <w:rsid w:val="001B4BC8"/>
    <w:rsid w:val="001E5538"/>
    <w:rsid w:val="0020399F"/>
    <w:rsid w:val="00205F99"/>
    <w:rsid w:val="00207139"/>
    <w:rsid w:val="002127C2"/>
    <w:rsid w:val="002136BF"/>
    <w:rsid w:val="00220C43"/>
    <w:rsid w:val="002216F7"/>
    <w:rsid w:val="00222295"/>
    <w:rsid w:val="002230AA"/>
    <w:rsid w:val="002400B5"/>
    <w:rsid w:val="00241AE7"/>
    <w:rsid w:val="00247E4D"/>
    <w:rsid w:val="00256F00"/>
    <w:rsid w:val="00290B24"/>
    <w:rsid w:val="00291A2C"/>
    <w:rsid w:val="0029547B"/>
    <w:rsid w:val="0029768E"/>
    <w:rsid w:val="002976E0"/>
    <w:rsid w:val="002C23F9"/>
    <w:rsid w:val="002D0648"/>
    <w:rsid w:val="002D4BDA"/>
    <w:rsid w:val="002E1151"/>
    <w:rsid w:val="002E4894"/>
    <w:rsid w:val="002F4182"/>
    <w:rsid w:val="003006D7"/>
    <w:rsid w:val="00302C21"/>
    <w:rsid w:val="00305558"/>
    <w:rsid w:val="00305687"/>
    <w:rsid w:val="00327156"/>
    <w:rsid w:val="00333E48"/>
    <w:rsid w:val="00351AC9"/>
    <w:rsid w:val="00361477"/>
    <w:rsid w:val="00362C46"/>
    <w:rsid w:val="00363DF8"/>
    <w:rsid w:val="0036666D"/>
    <w:rsid w:val="00382D1C"/>
    <w:rsid w:val="0038573A"/>
    <w:rsid w:val="003913E0"/>
    <w:rsid w:val="003A3F94"/>
    <w:rsid w:val="003A61AE"/>
    <w:rsid w:val="003C5D2C"/>
    <w:rsid w:val="003C7337"/>
    <w:rsid w:val="003D1CEA"/>
    <w:rsid w:val="003D6294"/>
    <w:rsid w:val="003E53CF"/>
    <w:rsid w:val="003F1D4F"/>
    <w:rsid w:val="00407D52"/>
    <w:rsid w:val="00412C62"/>
    <w:rsid w:val="00417D71"/>
    <w:rsid w:val="004236F0"/>
    <w:rsid w:val="00427126"/>
    <w:rsid w:val="00437D36"/>
    <w:rsid w:val="00441A3E"/>
    <w:rsid w:val="00441D02"/>
    <w:rsid w:val="00450639"/>
    <w:rsid w:val="004717CE"/>
    <w:rsid w:val="00481C3F"/>
    <w:rsid w:val="00490532"/>
    <w:rsid w:val="004A0A08"/>
    <w:rsid w:val="004A43E3"/>
    <w:rsid w:val="004C5FA5"/>
    <w:rsid w:val="0050419D"/>
    <w:rsid w:val="00510812"/>
    <w:rsid w:val="00517691"/>
    <w:rsid w:val="00534FB3"/>
    <w:rsid w:val="00535D21"/>
    <w:rsid w:val="0056215B"/>
    <w:rsid w:val="00563747"/>
    <w:rsid w:val="005A09AB"/>
    <w:rsid w:val="005C439F"/>
    <w:rsid w:val="005D4EE7"/>
    <w:rsid w:val="005D659C"/>
    <w:rsid w:val="005E04DA"/>
    <w:rsid w:val="005F2EAC"/>
    <w:rsid w:val="00624586"/>
    <w:rsid w:val="0063205D"/>
    <w:rsid w:val="006649B8"/>
    <w:rsid w:val="00674961"/>
    <w:rsid w:val="00682E2E"/>
    <w:rsid w:val="006847A5"/>
    <w:rsid w:val="006A599A"/>
    <w:rsid w:val="006A61CA"/>
    <w:rsid w:val="006B77F0"/>
    <w:rsid w:val="006C63C8"/>
    <w:rsid w:val="006D6E04"/>
    <w:rsid w:val="006F0F89"/>
    <w:rsid w:val="00706A1E"/>
    <w:rsid w:val="00715E31"/>
    <w:rsid w:val="007167BB"/>
    <w:rsid w:val="00730B29"/>
    <w:rsid w:val="00753C1D"/>
    <w:rsid w:val="00782A3F"/>
    <w:rsid w:val="0078571A"/>
    <w:rsid w:val="007A2088"/>
    <w:rsid w:val="007A69B9"/>
    <w:rsid w:val="007B13DA"/>
    <w:rsid w:val="007C4D31"/>
    <w:rsid w:val="007E2FE8"/>
    <w:rsid w:val="007E7A4F"/>
    <w:rsid w:val="007E7F98"/>
    <w:rsid w:val="008002F8"/>
    <w:rsid w:val="00811D75"/>
    <w:rsid w:val="008309E6"/>
    <w:rsid w:val="00833D49"/>
    <w:rsid w:val="008654B3"/>
    <w:rsid w:val="00874733"/>
    <w:rsid w:val="0087746A"/>
    <w:rsid w:val="00890E9B"/>
    <w:rsid w:val="00894C18"/>
    <w:rsid w:val="008967F0"/>
    <w:rsid w:val="008C69B8"/>
    <w:rsid w:val="008D5053"/>
    <w:rsid w:val="008D6AE0"/>
    <w:rsid w:val="008E17D1"/>
    <w:rsid w:val="008E3307"/>
    <w:rsid w:val="008F7897"/>
    <w:rsid w:val="009326B8"/>
    <w:rsid w:val="00941C97"/>
    <w:rsid w:val="009455AE"/>
    <w:rsid w:val="00947F6A"/>
    <w:rsid w:val="00975D1A"/>
    <w:rsid w:val="009C634E"/>
    <w:rsid w:val="009D0837"/>
    <w:rsid w:val="009E1BB0"/>
    <w:rsid w:val="00A01E9A"/>
    <w:rsid w:val="00A05D54"/>
    <w:rsid w:val="00A126DF"/>
    <w:rsid w:val="00A14D3B"/>
    <w:rsid w:val="00A157EA"/>
    <w:rsid w:val="00A16217"/>
    <w:rsid w:val="00A50E8D"/>
    <w:rsid w:val="00A5194A"/>
    <w:rsid w:val="00A65D9B"/>
    <w:rsid w:val="00A6790F"/>
    <w:rsid w:val="00A72B8F"/>
    <w:rsid w:val="00A87C0B"/>
    <w:rsid w:val="00A94B65"/>
    <w:rsid w:val="00AA11DB"/>
    <w:rsid w:val="00AA3B86"/>
    <w:rsid w:val="00AC22C1"/>
    <w:rsid w:val="00AC32DC"/>
    <w:rsid w:val="00AD3B65"/>
    <w:rsid w:val="00AE02A3"/>
    <w:rsid w:val="00AF5249"/>
    <w:rsid w:val="00B10C86"/>
    <w:rsid w:val="00B11186"/>
    <w:rsid w:val="00B13390"/>
    <w:rsid w:val="00B170B0"/>
    <w:rsid w:val="00B65A18"/>
    <w:rsid w:val="00B97D0B"/>
    <w:rsid w:val="00BA037E"/>
    <w:rsid w:val="00BB2D09"/>
    <w:rsid w:val="00BB3F6A"/>
    <w:rsid w:val="00BB5193"/>
    <w:rsid w:val="00BB76C9"/>
    <w:rsid w:val="00BC4590"/>
    <w:rsid w:val="00BC5ACD"/>
    <w:rsid w:val="00BC6648"/>
    <w:rsid w:val="00BC7BEA"/>
    <w:rsid w:val="00BD2FA7"/>
    <w:rsid w:val="00BE7AD6"/>
    <w:rsid w:val="00BF24F7"/>
    <w:rsid w:val="00C105A7"/>
    <w:rsid w:val="00C10D1E"/>
    <w:rsid w:val="00C14310"/>
    <w:rsid w:val="00C17518"/>
    <w:rsid w:val="00C175EA"/>
    <w:rsid w:val="00C51DBD"/>
    <w:rsid w:val="00C549D7"/>
    <w:rsid w:val="00C54F08"/>
    <w:rsid w:val="00C61E21"/>
    <w:rsid w:val="00C76C11"/>
    <w:rsid w:val="00CA0A2E"/>
    <w:rsid w:val="00CB14BD"/>
    <w:rsid w:val="00CC6BA5"/>
    <w:rsid w:val="00CD41AF"/>
    <w:rsid w:val="00CF68EE"/>
    <w:rsid w:val="00D0593F"/>
    <w:rsid w:val="00D16379"/>
    <w:rsid w:val="00D3046D"/>
    <w:rsid w:val="00D36145"/>
    <w:rsid w:val="00D4460E"/>
    <w:rsid w:val="00D5425F"/>
    <w:rsid w:val="00D77B51"/>
    <w:rsid w:val="00D80A76"/>
    <w:rsid w:val="00D9447F"/>
    <w:rsid w:val="00DC4C88"/>
    <w:rsid w:val="00DD3F9C"/>
    <w:rsid w:val="00DD4962"/>
    <w:rsid w:val="00DD5E59"/>
    <w:rsid w:val="00DE2FF9"/>
    <w:rsid w:val="00DF1B5B"/>
    <w:rsid w:val="00DF72FA"/>
    <w:rsid w:val="00E1114A"/>
    <w:rsid w:val="00E12BFE"/>
    <w:rsid w:val="00E24DB8"/>
    <w:rsid w:val="00E27DF3"/>
    <w:rsid w:val="00E4139A"/>
    <w:rsid w:val="00E61768"/>
    <w:rsid w:val="00E63AD9"/>
    <w:rsid w:val="00EA6A8F"/>
    <w:rsid w:val="00EA6D1E"/>
    <w:rsid w:val="00EC2C7A"/>
    <w:rsid w:val="00ED39B8"/>
    <w:rsid w:val="00ED480F"/>
    <w:rsid w:val="00EF7D73"/>
    <w:rsid w:val="00F260E5"/>
    <w:rsid w:val="00F32AF6"/>
    <w:rsid w:val="00F407A3"/>
    <w:rsid w:val="00F44C74"/>
    <w:rsid w:val="00F75249"/>
    <w:rsid w:val="00F81432"/>
    <w:rsid w:val="00F81EDF"/>
    <w:rsid w:val="00FA35E3"/>
    <w:rsid w:val="00FB42BD"/>
    <w:rsid w:val="00FB7ADA"/>
    <w:rsid w:val="00FC4013"/>
    <w:rsid w:val="00FC52D7"/>
    <w:rsid w:val="00FE786F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9CA"/>
  <w15:chartTrackingRefBased/>
  <w15:docId w15:val="{937DBA9A-D1E3-418A-AD68-C08C3ADC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5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5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1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0FA4B-9EFA-43E7-ABCA-AA8F7FB53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ailer</dc:creator>
  <cp:keywords/>
  <dc:description/>
  <cp:lastModifiedBy>Alexander G. Ophir</cp:lastModifiedBy>
  <cp:revision>3</cp:revision>
  <dcterms:created xsi:type="dcterms:W3CDTF">2022-06-15T19:37:00Z</dcterms:created>
  <dcterms:modified xsi:type="dcterms:W3CDTF">2022-06-1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e2f3f5-64d4-33fb-b6d5-8d30cc324fbf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